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45ABA" w14:textId="2E78966B" w:rsidR="0038483F" w:rsidRPr="00826A1E" w:rsidRDefault="0038483F" w:rsidP="0038483F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</w:t>
      </w:r>
      <w:r w:rsidR="0099628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826A1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scription of patients COVID-19 in ICU and comparison of patients with or without bacterial infections</w:t>
      </w:r>
      <w:r w:rsidR="009242E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FC98063" w14:textId="77777777" w:rsidR="0038483F" w:rsidRPr="00826A1E" w:rsidRDefault="0038483F" w:rsidP="0038483F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6A1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FECAF04" wp14:editId="460300BF">
            <wp:extent cx="6300470" cy="6128048"/>
            <wp:effectExtent l="0" t="0" r="0" b="0"/>
            <wp:docPr id="2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6128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F489B" w14:textId="77777777" w:rsidR="0038483F" w:rsidRPr="00826A1E" w:rsidRDefault="0038483F" w:rsidP="0038483F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CA138B4" w14:textId="77777777" w:rsidR="0038483F" w:rsidRDefault="0038483F" w:rsidP="0038483F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009156E" w14:textId="77777777" w:rsidR="0038483F" w:rsidRPr="00826A1E" w:rsidRDefault="0038483F" w:rsidP="0038483F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787CDBE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1E68"/>
    <w:rsid w:val="00177D9D"/>
    <w:rsid w:val="0038483F"/>
    <w:rsid w:val="00527C50"/>
    <w:rsid w:val="009242EC"/>
    <w:rsid w:val="0099628F"/>
    <w:rsid w:val="009D4858"/>
    <w:rsid w:val="00C7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440DA"/>
  <w15:docId w15:val="{2A037803-EED6-46F5-9129-DC25EF65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>HP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4-20T02:23:00Z</dcterms:created>
  <dcterms:modified xsi:type="dcterms:W3CDTF">2021-04-22T04:58:00Z</dcterms:modified>
</cp:coreProperties>
</file>